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4BDD2E" w14:textId="77777777" w:rsidR="00C25179" w:rsidRDefault="00C25179">
      <w:pPr>
        <w:rPr>
          <w:sz w:val="22"/>
          <w:szCs w:val="22"/>
        </w:rPr>
      </w:pPr>
    </w:p>
    <w:p w14:paraId="6CD5E591" w14:textId="77777777" w:rsidR="00AA72AE" w:rsidRDefault="00AA72AE">
      <w:pPr>
        <w:rPr>
          <w:sz w:val="22"/>
          <w:szCs w:val="22"/>
        </w:rPr>
      </w:pPr>
    </w:p>
    <w:tbl>
      <w:tblPr>
        <w:tblW w:w="6093" w:type="dxa"/>
        <w:tblInd w:w="108" w:type="dxa"/>
        <w:tblLook w:val="04A0" w:firstRow="1" w:lastRow="0" w:firstColumn="1" w:lastColumn="0" w:noHBand="0" w:noVBand="1"/>
      </w:tblPr>
      <w:tblGrid>
        <w:gridCol w:w="3356"/>
        <w:gridCol w:w="536"/>
        <w:gridCol w:w="1044"/>
        <w:gridCol w:w="546"/>
        <w:gridCol w:w="722"/>
      </w:tblGrid>
      <w:tr w:rsidR="000177B2" w:rsidRPr="000177B2" w14:paraId="251ACCD4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B8C06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3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BB14D3" w14:textId="77777777" w:rsidR="000177B2" w:rsidRPr="000177B2" w:rsidRDefault="000177B2" w:rsidP="000177B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Control among all HTN </w:t>
            </w:r>
          </w:p>
        </w:tc>
      </w:tr>
      <w:tr w:rsidR="000177B2" w:rsidRPr="000177B2" w14:paraId="722374F1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30A35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69DD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2102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29A3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E2CEC7" w14:textId="3B8A4E06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</w:t>
            </w: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alue</w:t>
            </w:r>
          </w:p>
        </w:tc>
      </w:tr>
      <w:tr w:rsidR="000177B2" w:rsidRPr="000177B2" w14:paraId="4DADF11E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A3AC9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E06F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DF25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5FD4B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3075A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2A7CC1A9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7FB9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4CAF9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83F5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2DB8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90BE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6979BF0C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34C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emal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C967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4D54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4-6.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5F4C9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C724D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0177B2" w:rsidRPr="000177B2" w14:paraId="66094321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A32FB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A38BA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F08B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E49D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2C1FF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627A85DF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12D9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20-34 yea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FDE1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96F99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1A6F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E2EEA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540BD5D5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EA51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35-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BF239D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61ED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-1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A120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22395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86</w:t>
            </w:r>
          </w:p>
        </w:tc>
      </w:tr>
      <w:tr w:rsidR="000177B2" w:rsidRPr="000177B2" w14:paraId="017E4545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729E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50-65 year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EDDA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B2B7D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-1.0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014A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64437F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6</w:t>
            </w:r>
          </w:p>
        </w:tc>
      </w:tr>
      <w:tr w:rsidR="000177B2" w:rsidRPr="000177B2" w14:paraId="033AC118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40B4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Residenc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1B13C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9153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4F2D86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27260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278A6455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0E5EB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Rur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406F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9B3D7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0BE3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D22BB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400323A7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E939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Urba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AE91B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D698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-1.4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642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C9BD6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58</w:t>
            </w:r>
          </w:p>
        </w:tc>
      </w:tr>
      <w:tr w:rsidR="000177B2" w:rsidRPr="000177B2" w14:paraId="185B0168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7B9F6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DFA5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8EA76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7A66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8A3A7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100B26C9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AE0C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 formal educa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8EF63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7D57A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155FB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5EABD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794BBB21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A37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ome primary/secondary schoo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F4A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4DF3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9-1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741E3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72D24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47</w:t>
            </w:r>
          </w:p>
        </w:tc>
      </w:tr>
      <w:tr w:rsidR="000177B2" w:rsidRPr="000177B2" w14:paraId="18D396CB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6E74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econdary school or above complet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BBF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230A7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1-3.0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49FB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10398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06</w:t>
            </w:r>
          </w:p>
        </w:tc>
      </w:tr>
      <w:tr w:rsidR="000177B2" w:rsidRPr="000177B2" w14:paraId="39D9ED22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CA28C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mploym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47C3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1D71DD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6141D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E546F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64C6D551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AFDC6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 formal or self employ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69F9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678F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872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FB8A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2CCE0155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26BC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Self employ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1C911A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F73896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-1.6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976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B81A19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2</w:t>
            </w:r>
          </w:p>
        </w:tc>
      </w:tr>
      <w:tr w:rsidR="000177B2" w:rsidRPr="000177B2" w14:paraId="2A5A15BA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15E1F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ormally employ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A6A2B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7B85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-3.4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75E0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E575B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45</w:t>
            </w:r>
          </w:p>
        </w:tc>
      </w:tr>
      <w:tr w:rsidR="000177B2" w:rsidRPr="000177B2" w14:paraId="3174E31E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47FA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obacco us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61FA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84D3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6F5D9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4885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06CB29C8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9D6B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ever smoke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EAB4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EA92D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CF50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0B136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74D5070A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0E83D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Former smok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5CDEA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963EC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2-0.8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B2D6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A89126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0177B2" w:rsidRPr="000177B2" w14:paraId="74BBBA1B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BF93B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Current smok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503C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3FD89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-0.7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022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F8DB2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20</w:t>
            </w:r>
          </w:p>
        </w:tc>
      </w:tr>
      <w:tr w:rsidR="000177B2" w:rsidRPr="000177B2" w14:paraId="33BF033E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F92D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MI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5E2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6F24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8CF6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588A50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20E79C1F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EC35B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Normal or underweigh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69A29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4CC1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68D3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417F3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0177B2" w:rsidRPr="000177B2" w14:paraId="36C88917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D243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Overweigh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2E20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5887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2-4.0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2503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B62C2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0177B2" w:rsidRPr="000177B2" w14:paraId="109EBBE0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FE5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   Obese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C1D6E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BAB0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6-3.7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3AE7C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97588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0177B2" w:rsidRPr="000177B2" w14:paraId="5D99D9B3" w14:textId="77777777" w:rsidTr="000177B2">
        <w:trPr>
          <w:trHeight w:val="300"/>
        </w:trPr>
        <w:tc>
          <w:tcPr>
            <w:tcW w:w="3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A2F3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sz w:val="18"/>
                <w:szCs w:val="18"/>
              </w:rPr>
              <w:t>Previously diagnosed with diabetes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11CBE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sz w:val="18"/>
                <w:szCs w:val="18"/>
              </w:rPr>
              <w:t>0.5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C78FD1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sz w:val="18"/>
                <w:szCs w:val="18"/>
              </w:rPr>
              <w:t>0.22-1.39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E52248" w14:textId="21A9CE26" w:rsidR="000177B2" w:rsidRPr="000177B2" w:rsidRDefault="000177B2" w:rsidP="000177B2">
            <w:pPr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6130CC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sz w:val="18"/>
                <w:szCs w:val="18"/>
              </w:rPr>
              <w:t>0.209</w:t>
            </w:r>
          </w:p>
        </w:tc>
      </w:tr>
      <w:tr w:rsidR="000177B2" w:rsidRPr="000177B2" w14:paraId="52ABBE9F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418ED4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Sedentary for at least 3 hours/day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13CF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BF957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-1.5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947E2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79BAB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94</w:t>
            </w:r>
          </w:p>
        </w:tc>
      </w:tr>
      <w:tr w:rsidR="000177B2" w:rsidRPr="000177B2" w14:paraId="687FF2F4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CA8E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ntal illness presen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A7DF1C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271C6D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-4.20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A409D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0D97A9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81</w:t>
            </w:r>
          </w:p>
        </w:tc>
      </w:tr>
      <w:tr w:rsidR="000177B2" w:rsidRPr="000177B2" w14:paraId="732B6A3C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85C3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Raised cholesterol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5D708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74B2F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-0.99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C3EE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6B20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049</w:t>
            </w:r>
          </w:p>
        </w:tc>
      </w:tr>
      <w:tr w:rsidR="000177B2" w:rsidRPr="000177B2" w14:paraId="2627F1CF" w14:textId="77777777" w:rsidTr="000177B2">
        <w:trPr>
          <w:trHeight w:val="30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97882A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FA393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322F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0E1B5" w14:textId="77777777" w:rsidR="000177B2" w:rsidRPr="000177B2" w:rsidRDefault="000177B2" w:rsidP="000177B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F81EB" w14:textId="77777777" w:rsidR="000177B2" w:rsidRPr="000177B2" w:rsidRDefault="000177B2" w:rsidP="000177B2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0177B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64D4CFEE" w14:textId="77777777" w:rsidR="00AA72AE" w:rsidRDefault="00AA72AE">
      <w:pPr>
        <w:rPr>
          <w:sz w:val="22"/>
          <w:szCs w:val="22"/>
        </w:rPr>
      </w:pPr>
    </w:p>
    <w:p w14:paraId="0763A308" w14:textId="365E4A8C" w:rsidR="00AA72AE" w:rsidRPr="00131632" w:rsidRDefault="000177B2">
      <w:pPr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able a5. </w:t>
      </w:r>
      <w:proofErr w:type="gramStart"/>
      <w:r>
        <w:rPr>
          <w:sz w:val="22"/>
          <w:szCs w:val="22"/>
        </w:rPr>
        <w:t>UV analysis of individual variables and having BP control, among all people with hypertension.</w:t>
      </w:r>
      <w:bookmarkStart w:id="0" w:name="_GoBack"/>
      <w:bookmarkEnd w:id="0"/>
      <w:proofErr w:type="gramEnd"/>
    </w:p>
    <w:sectPr w:rsidR="00AA72AE" w:rsidRPr="00131632" w:rsidSect="00C25179">
      <w:pgSz w:w="16840" w:h="11900" w:orient="landscape"/>
      <w:pgMar w:top="284" w:right="709" w:bottom="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81D"/>
    <w:rsid w:val="000177B2"/>
    <w:rsid w:val="00131632"/>
    <w:rsid w:val="00147B25"/>
    <w:rsid w:val="002B22D0"/>
    <w:rsid w:val="0030681D"/>
    <w:rsid w:val="0031525E"/>
    <w:rsid w:val="005F0960"/>
    <w:rsid w:val="006B58A4"/>
    <w:rsid w:val="00AA72AE"/>
    <w:rsid w:val="00AF59CA"/>
    <w:rsid w:val="00C25179"/>
    <w:rsid w:val="00D85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8E72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8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8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760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21</Characters>
  <Application>Microsoft Macintosh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</dc:creator>
  <cp:keywords/>
  <dc:description/>
  <cp:lastModifiedBy>Jutta</cp:lastModifiedBy>
  <cp:revision>2</cp:revision>
  <dcterms:created xsi:type="dcterms:W3CDTF">2020-01-13T08:21:00Z</dcterms:created>
  <dcterms:modified xsi:type="dcterms:W3CDTF">2020-01-13T08:21:00Z</dcterms:modified>
</cp:coreProperties>
</file>